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15C5" w:rsidRPr="00286CB5" w:rsidRDefault="005C15C5" w:rsidP="006C349A">
      <w:pPr>
        <w:spacing w:line="240" w:lineRule="auto"/>
        <w:jc w:val="left"/>
      </w:pPr>
      <w:r w:rsidRPr="00CB7494"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  <w:t>Table S</w:t>
      </w:r>
      <w:r w:rsidR="00F542BF" w:rsidRPr="00CB7494">
        <w:rPr>
          <w:rFonts w:ascii="Times New Roman" w:eastAsia="ＭＳ Ｐゴシック" w:hAnsi="Times New Roman" w:cs="Times New Roman" w:hint="eastAsia"/>
          <w:b/>
          <w:kern w:val="0"/>
          <w:sz w:val="24"/>
          <w:szCs w:val="24"/>
        </w:rPr>
        <w:t>3</w:t>
      </w:r>
      <w:r w:rsidRPr="00CB7494"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  <w:t>. T</w:t>
      </w:r>
      <w:r w:rsidRPr="00286CB5"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  <w:t>rends in prevalence and rate ratio for everyday workplace SHS exposure</w:t>
      </w:r>
      <w:r w:rsidR="00DE327B">
        <w:rPr>
          <w:rFonts w:ascii="Times New Roman" w:eastAsia="ＭＳ Ｐゴシック" w:hAnsi="Times New Roman" w:cs="Times New Roman" w:hint="eastAsia"/>
          <w:b/>
          <w:kern w:val="0"/>
          <w:sz w:val="24"/>
          <w:szCs w:val="24"/>
        </w:rPr>
        <w:t xml:space="preserve"> from other people</w:t>
      </w:r>
      <w:r w:rsidRPr="00286CB5"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  <w:t xml:space="preserve"> among employees according to characteristics (unweighted</w:t>
      </w:r>
      <w:r w:rsidR="00F542BF">
        <w:rPr>
          <w:rFonts w:ascii="Times New Roman" w:eastAsia="ＭＳ Ｐゴシック" w:hAnsi="Times New Roman" w:cs="Times New Roman" w:hint="eastAsia"/>
          <w:b/>
          <w:kern w:val="0"/>
          <w:sz w:val="24"/>
          <w:szCs w:val="24"/>
        </w:rPr>
        <w:t xml:space="preserve"> results</w:t>
      </w:r>
      <w:r w:rsidRPr="00286CB5"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  <w:t>)</w:t>
      </w:r>
    </w:p>
    <w:tbl>
      <w:tblPr>
        <w:tblW w:w="5000" w:type="pct"/>
        <w:tblCellMar>
          <w:left w:w="99" w:type="dxa"/>
          <w:right w:w="99" w:type="dxa"/>
        </w:tblCellMar>
        <w:tblLook w:val="04A0"/>
      </w:tblPr>
      <w:tblGrid>
        <w:gridCol w:w="4163"/>
        <w:gridCol w:w="1413"/>
        <w:gridCol w:w="2343"/>
        <w:gridCol w:w="1404"/>
        <w:gridCol w:w="2439"/>
        <w:gridCol w:w="1332"/>
        <w:gridCol w:w="2502"/>
      </w:tblGrid>
      <w:tr w:rsidR="005C15C5" w:rsidRPr="00286CB5" w:rsidTr="00BC77F6">
        <w:trPr>
          <w:trHeight w:val="270"/>
        </w:trPr>
        <w:tc>
          <w:tcPr>
            <w:tcW w:w="1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C15C5" w:rsidRPr="00286CB5" w:rsidRDefault="005C15C5" w:rsidP="005C15C5">
            <w:pPr>
              <w:widowControl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kern w:val="0"/>
                <w:sz w:val="22"/>
                <w:szCs w:val="24"/>
              </w:rPr>
              <w:t>2002</w:t>
            </w:r>
          </w:p>
        </w:tc>
        <w:tc>
          <w:tcPr>
            <w:tcW w:w="12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kern w:val="0"/>
                <w:sz w:val="22"/>
                <w:szCs w:val="24"/>
              </w:rPr>
              <w:t>2007</w:t>
            </w:r>
          </w:p>
        </w:tc>
        <w:tc>
          <w:tcPr>
            <w:tcW w:w="12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kern w:val="0"/>
                <w:sz w:val="22"/>
                <w:szCs w:val="24"/>
              </w:rPr>
              <w:t>2012</w:t>
            </w:r>
          </w:p>
        </w:tc>
      </w:tr>
      <w:tr w:rsidR="00610C5B" w:rsidRPr="00286CB5" w:rsidTr="00610C5B"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C15C5" w:rsidRPr="00286CB5" w:rsidRDefault="005C15C5" w:rsidP="005C15C5">
            <w:pPr>
              <w:widowControl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45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Everyday SHS exposure (%)</w:t>
            </w:r>
          </w:p>
        </w:tc>
        <w:tc>
          <w:tcPr>
            <w:tcW w:w="75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5C15C5" w:rsidRPr="00286CB5" w:rsidRDefault="005C15C5" w:rsidP="003B245D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 xml:space="preserve">Rate </w:t>
            </w:r>
            <w:proofErr w:type="spellStart"/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ratio</w:t>
            </w:r>
            <w:r w:rsidR="003B245D" w:rsidRPr="003B245D">
              <w:rPr>
                <w:rFonts w:ascii="Times New Roman" w:eastAsia="ＭＳ Ｐゴシック" w:hAnsi="Times New Roman" w:cs="Times New Roman" w:hint="eastAsia"/>
                <w:i/>
                <w:kern w:val="0"/>
                <w:sz w:val="22"/>
                <w:szCs w:val="24"/>
                <w:vertAlign w:val="superscript"/>
              </w:rPr>
              <w:t>a</w:t>
            </w:r>
            <w:proofErr w:type="spellEnd"/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 xml:space="preserve"> (95% CI)</w:t>
            </w:r>
          </w:p>
        </w:tc>
        <w:tc>
          <w:tcPr>
            <w:tcW w:w="45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Everyday SHS exposure (%)</w:t>
            </w:r>
          </w:p>
        </w:tc>
        <w:tc>
          <w:tcPr>
            <w:tcW w:w="78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5C15C5" w:rsidRPr="00286CB5" w:rsidRDefault="005C15C5" w:rsidP="003B245D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 xml:space="preserve">Rate </w:t>
            </w:r>
            <w:proofErr w:type="spellStart"/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ratio</w:t>
            </w:r>
            <w:r w:rsidR="003B245D" w:rsidRPr="003B245D">
              <w:rPr>
                <w:rFonts w:ascii="Times New Roman" w:eastAsia="ＭＳ Ｐゴシック" w:hAnsi="Times New Roman" w:cs="Times New Roman" w:hint="eastAsia"/>
                <w:i/>
                <w:kern w:val="0"/>
                <w:sz w:val="22"/>
                <w:szCs w:val="24"/>
                <w:vertAlign w:val="superscript"/>
              </w:rPr>
              <w:t>a</w:t>
            </w:r>
            <w:proofErr w:type="spellEnd"/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 xml:space="preserve"> (95% CI)</w:t>
            </w:r>
          </w:p>
        </w:tc>
        <w:tc>
          <w:tcPr>
            <w:tcW w:w="427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Everyday SHS exposure (%)</w:t>
            </w:r>
          </w:p>
        </w:tc>
        <w:tc>
          <w:tcPr>
            <w:tcW w:w="80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5C15C5" w:rsidRPr="00286CB5" w:rsidRDefault="005C15C5" w:rsidP="003B245D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 xml:space="preserve">Rate </w:t>
            </w:r>
            <w:proofErr w:type="spellStart"/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ratio</w:t>
            </w:r>
            <w:r w:rsidR="003B245D" w:rsidRPr="003B245D">
              <w:rPr>
                <w:rFonts w:ascii="Times New Roman" w:eastAsia="ＭＳ Ｐゴシック" w:hAnsi="Times New Roman" w:cs="Times New Roman" w:hint="eastAsia"/>
                <w:i/>
                <w:kern w:val="0"/>
                <w:sz w:val="22"/>
                <w:szCs w:val="24"/>
                <w:vertAlign w:val="superscript"/>
              </w:rPr>
              <w:t>a</w:t>
            </w:r>
            <w:proofErr w:type="spellEnd"/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 xml:space="preserve"> (95% CI)</w:t>
            </w:r>
          </w:p>
        </w:tc>
      </w:tr>
      <w:tr w:rsidR="00610C5B" w:rsidRPr="00286CB5" w:rsidTr="00610C5B">
        <w:trPr>
          <w:trHeight w:val="270"/>
        </w:trPr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C15C5" w:rsidRPr="00286CB5" w:rsidRDefault="005C15C5" w:rsidP="005C15C5">
            <w:pPr>
              <w:widowControl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45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7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45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7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42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80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</w:tr>
      <w:tr w:rsidR="00610C5B" w:rsidRPr="00286CB5" w:rsidTr="00610C5B">
        <w:trPr>
          <w:trHeight w:val="27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kern w:val="0"/>
                <w:sz w:val="22"/>
                <w:szCs w:val="24"/>
              </w:rPr>
              <w:t>Total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42.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N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28.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N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21.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NA</w:t>
            </w:r>
          </w:p>
        </w:tc>
      </w:tr>
      <w:tr w:rsidR="00610C5B" w:rsidRPr="00286CB5" w:rsidTr="00610C5B">
        <w:trPr>
          <w:trHeight w:val="27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kern w:val="0"/>
                <w:sz w:val="22"/>
                <w:szCs w:val="24"/>
              </w:rPr>
              <w:t>Smoking statu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</w:tr>
      <w:tr w:rsidR="00610C5B" w:rsidRPr="00286CB5" w:rsidTr="00610C5B">
        <w:trPr>
          <w:trHeight w:val="27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ind w:left="284"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Nonsmoke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30.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 (reference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5.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 (reference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9.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 (reference)</w:t>
            </w:r>
          </w:p>
        </w:tc>
      </w:tr>
      <w:tr w:rsidR="00610C5B" w:rsidRPr="00286CB5" w:rsidTr="00610C5B">
        <w:trPr>
          <w:trHeight w:val="27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ind w:left="284"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Smoke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63.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1.97 (1.88, 2.06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58.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3.47 (3.25, 3.7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53.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4.90 (4.44, 5.41)</w:t>
            </w:r>
          </w:p>
        </w:tc>
      </w:tr>
      <w:tr w:rsidR="00610C5B" w:rsidRPr="00286CB5" w:rsidTr="00610C5B">
        <w:trPr>
          <w:trHeight w:val="27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kern w:val="0"/>
                <w:sz w:val="22"/>
                <w:szCs w:val="24"/>
              </w:rPr>
              <w:t>Sex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</w:tr>
      <w:tr w:rsidR="00610C5B" w:rsidRPr="00286CB5" w:rsidTr="00610C5B">
        <w:trPr>
          <w:trHeight w:val="27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ind w:left="284"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Me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48.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 (reference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34.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 (reference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27.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 (reference)</w:t>
            </w:r>
          </w:p>
        </w:tc>
      </w:tr>
      <w:tr w:rsidR="00610C5B" w:rsidRPr="00286CB5" w:rsidTr="00610C5B">
        <w:trPr>
          <w:trHeight w:val="27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ind w:left="284"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Wome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32.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0.93 (0.88, 0.98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9.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0.96 (0.89, 1.03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1.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0.78 (0.69, 0.89)</w:t>
            </w:r>
          </w:p>
        </w:tc>
      </w:tr>
      <w:tr w:rsidR="00610C5B" w:rsidRPr="00286CB5" w:rsidTr="00610C5B">
        <w:trPr>
          <w:trHeight w:val="27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kern w:val="0"/>
                <w:sz w:val="22"/>
                <w:szCs w:val="24"/>
              </w:rPr>
              <w:t>Age group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</w:tr>
      <w:tr w:rsidR="00610C5B" w:rsidRPr="00286CB5" w:rsidTr="00610C5B">
        <w:trPr>
          <w:trHeight w:val="27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ind w:left="284"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Less than 30 year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48.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 (reference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32.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 (reference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25.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 (reference)</w:t>
            </w:r>
          </w:p>
        </w:tc>
      </w:tr>
      <w:tr w:rsidR="00610C5B" w:rsidRPr="00286CB5" w:rsidTr="00610C5B"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ind w:left="284"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30-39 year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43.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0.86 (0.82, 0.90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30.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0.92 (0.86, 0.98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23.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0.84 (0.74, 0.95)</w:t>
            </w:r>
          </w:p>
        </w:tc>
      </w:tr>
      <w:tr w:rsidR="00610C5B" w:rsidRPr="00286CB5" w:rsidTr="00610C5B"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ind w:left="284"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40-49 year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40.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0.82 (0.78, 0.87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27.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0.82 (0.77, 0.88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20.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0.76 (0.67, 0.86)</w:t>
            </w:r>
          </w:p>
        </w:tc>
      </w:tr>
      <w:tr w:rsidR="00610C5B" w:rsidRPr="00286CB5" w:rsidTr="00610C5B"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ind w:left="284"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50-59 year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40.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0.82 (0.78, 0.86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25.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0.80 (0.74, 0.86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7.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0.64 (0.55, 0.74)</w:t>
            </w:r>
          </w:p>
        </w:tc>
      </w:tr>
      <w:tr w:rsidR="00610C5B" w:rsidRPr="00286CB5" w:rsidTr="00610C5B"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ind w:left="284"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60 years or m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29.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0.63 (0.55, 0.73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9.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0.67 (0.57, 0.79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7.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0.68 (0.54, 0.84)</w:t>
            </w:r>
          </w:p>
        </w:tc>
      </w:tr>
      <w:tr w:rsidR="00610C5B" w:rsidRPr="00286CB5" w:rsidTr="00610C5B">
        <w:trPr>
          <w:trHeight w:val="27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kern w:val="0"/>
                <w:sz w:val="22"/>
                <w:szCs w:val="24"/>
              </w:rPr>
              <w:t>Employment category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</w:tr>
      <w:tr w:rsidR="00610C5B" w:rsidRPr="00286CB5" w:rsidTr="00610C5B">
        <w:trPr>
          <w:trHeight w:val="27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ind w:left="284"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Regular employe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44.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1.12 (1.04, 1.21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30.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1.09 (1.00, 1.2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22.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0.95 (0.82, 1.09)</w:t>
            </w:r>
          </w:p>
        </w:tc>
      </w:tr>
      <w:tr w:rsidR="00610C5B" w:rsidRPr="00286CB5" w:rsidTr="00610C5B">
        <w:trPr>
          <w:trHeight w:val="27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ind w:left="284"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Others, including part-time worke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32.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 (reference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20.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 (reference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7.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 (reference)</w:t>
            </w:r>
          </w:p>
        </w:tc>
      </w:tr>
      <w:tr w:rsidR="00610C5B" w:rsidRPr="00286CB5" w:rsidTr="00610C5B"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kern w:val="0"/>
                <w:sz w:val="22"/>
                <w:szCs w:val="24"/>
              </w:rPr>
              <w:t>Worksite scale (number of employees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</w:tr>
      <w:tr w:rsidR="00610C5B" w:rsidRPr="00286CB5" w:rsidTr="00610C5B"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ind w:left="284"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10-2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42.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0.90 (0.83, 0.98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35.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1.31 (1.17, 1.48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24.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.19 (1.00, 1.42)</w:t>
            </w:r>
          </w:p>
        </w:tc>
      </w:tr>
      <w:tr w:rsidR="00610C5B" w:rsidRPr="00286CB5" w:rsidTr="00610C5B"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ind w:left="284"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30-4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47.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0.99 (0.91, 1.07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30.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1.24 (1.10, 1.4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26.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1.29 (1.07, 1.55)</w:t>
            </w:r>
          </w:p>
        </w:tc>
      </w:tr>
      <w:tr w:rsidR="00610C5B" w:rsidRPr="00286CB5" w:rsidTr="00610C5B"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ind w:left="284"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50-9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43.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0.97 (0.90, 1.05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32.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1.37 (1.22, 1.53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25.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1.22 (1.02, 1.46)</w:t>
            </w:r>
          </w:p>
        </w:tc>
      </w:tr>
      <w:tr w:rsidR="00610C5B" w:rsidRPr="00286CB5" w:rsidTr="00610C5B"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ind w:left="284"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100-29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42.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0.99 (0.92, 1.07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28.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1.24 (1.11, 1.39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21.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.09 (0.91, 1.30)</w:t>
            </w:r>
          </w:p>
        </w:tc>
      </w:tr>
      <w:tr w:rsidR="00610C5B" w:rsidRPr="00286CB5" w:rsidTr="00610C5B"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ind w:left="284"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300-99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42.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.05 (0.98, 1.13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25.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1.27 (1.13, 1.42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8.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0.99 (0.83, 1.17)</w:t>
            </w:r>
          </w:p>
        </w:tc>
      </w:tr>
      <w:tr w:rsidR="00610C5B" w:rsidRPr="00286CB5" w:rsidTr="00610C5B">
        <w:trPr>
          <w:trHeight w:val="27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ind w:left="284"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1000 or mor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39.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 (reference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9.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 (reference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7.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 (reference)</w:t>
            </w:r>
          </w:p>
        </w:tc>
      </w:tr>
      <w:tr w:rsidR="00610C5B" w:rsidRPr="00286CB5" w:rsidTr="00610C5B">
        <w:trPr>
          <w:trHeight w:val="27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kern w:val="0"/>
                <w:sz w:val="22"/>
                <w:szCs w:val="24"/>
              </w:rPr>
              <w:t>Workplace smoking ban statu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</w:tr>
      <w:tr w:rsidR="00610C5B" w:rsidRPr="00286CB5" w:rsidTr="00610C5B">
        <w:trPr>
          <w:trHeight w:val="27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ind w:left="284"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Complete ba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4.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 (reference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0.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 (reference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3.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 (reference)</w:t>
            </w:r>
          </w:p>
        </w:tc>
      </w:tr>
      <w:tr w:rsidR="00610C5B" w:rsidRPr="00286CB5" w:rsidTr="00610C5B"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ind w:left="284"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Partial ba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40.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2.40 (1.73, 3.34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28.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2.10 (1.76, 2.5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22.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1.50 (1.34, 1.69)</w:t>
            </w:r>
          </w:p>
        </w:tc>
      </w:tr>
      <w:tr w:rsidR="00610C5B" w:rsidRPr="00286CB5" w:rsidTr="00610C5B">
        <w:trPr>
          <w:trHeight w:val="285"/>
        </w:trPr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ind w:left="284"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No ban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53.7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2.98 (2.14, 4.14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43.3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2.41 (2.01, 2.8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38.1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5C15C5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2.13 (1.83, 2.47)</w:t>
            </w:r>
          </w:p>
        </w:tc>
      </w:tr>
    </w:tbl>
    <w:p w:rsidR="005C15C5" w:rsidRPr="00286CB5" w:rsidRDefault="005C15C5" w:rsidP="006C349A">
      <w:pPr>
        <w:spacing w:line="240" w:lineRule="auto"/>
        <w:contextualSpacing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286CB5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CI, confidence interval; NA, </w:t>
      </w:r>
      <w:r w:rsidR="0026237C" w:rsidRPr="00286CB5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>not applicable</w:t>
      </w:r>
      <w:r w:rsidRPr="00286CB5">
        <w:rPr>
          <w:rFonts w:ascii="Times New Roman" w:eastAsia="ＭＳ Ｐゴシック" w:hAnsi="Times New Roman" w:cs="Times New Roman"/>
          <w:kern w:val="0"/>
          <w:sz w:val="24"/>
          <w:szCs w:val="24"/>
        </w:rPr>
        <w:t>; SHS, secondhand smoke</w:t>
      </w:r>
    </w:p>
    <w:p w:rsidR="005C15C5" w:rsidRPr="00286CB5" w:rsidRDefault="003B245D" w:rsidP="006C349A">
      <w:pPr>
        <w:spacing w:line="240" w:lineRule="auto"/>
        <w:contextualSpacing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proofErr w:type="spellStart"/>
      <w:r w:rsidRPr="003B245D">
        <w:rPr>
          <w:rFonts w:ascii="Times New Roman" w:eastAsia="ＭＳ Ｐゴシック" w:hAnsi="Times New Roman" w:cs="Times New Roman" w:hint="eastAsia"/>
          <w:kern w:val="0"/>
          <w:sz w:val="24"/>
          <w:szCs w:val="24"/>
          <w:vertAlign w:val="superscript"/>
        </w:rPr>
        <w:t>a</w:t>
      </w:r>
      <w:r w:rsidR="005C15C5" w:rsidRPr="00286CB5">
        <w:rPr>
          <w:rFonts w:ascii="Times New Roman" w:eastAsia="ＭＳ Ｐゴシック" w:hAnsi="Times New Roman" w:cs="Times New Roman"/>
          <w:kern w:val="0"/>
          <w:sz w:val="24"/>
          <w:szCs w:val="24"/>
        </w:rPr>
        <w:t>Adjusted</w:t>
      </w:r>
      <w:proofErr w:type="spellEnd"/>
      <w:r w:rsidR="005C15C5" w:rsidRPr="00286CB5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for all listed variables</w:t>
      </w:r>
    </w:p>
    <w:p w:rsidR="005C15C5" w:rsidRPr="00286CB5" w:rsidRDefault="005C15C5" w:rsidP="00DE327B">
      <w:pPr>
        <w:spacing w:line="240" w:lineRule="auto"/>
        <w:contextualSpacing/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</w:pPr>
      <w:r w:rsidRPr="00286CB5">
        <w:rPr>
          <w:rFonts w:ascii="Times New Roman" w:eastAsia="ＭＳ Ｐゴシック" w:hAnsi="Times New Roman" w:cs="Times New Roman"/>
          <w:kern w:val="0"/>
          <w:sz w:val="24"/>
          <w:szCs w:val="24"/>
        </w:rPr>
        <w:t>Boldface indicates statistical significance (p &lt;0.05).</w:t>
      </w:r>
    </w:p>
    <w:sectPr w:rsidR="005C15C5" w:rsidRPr="00286CB5" w:rsidSect="003C04B4">
      <w:pgSz w:w="16838" w:h="11906" w:orient="landscape" w:code="9"/>
      <w:pgMar w:top="720" w:right="720" w:bottom="720" w:left="720" w:header="601" w:footer="601" w:gutter="0"/>
      <w:cols w:space="425"/>
      <w:titlePg/>
      <w:docGrid w:type="linesAndChars" w:linePitch="30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78B6" w:rsidRDefault="00C778B6" w:rsidP="00234ABA">
      <w:pPr>
        <w:spacing w:line="240" w:lineRule="auto"/>
      </w:pPr>
      <w:r>
        <w:separator/>
      </w:r>
    </w:p>
  </w:endnote>
  <w:endnote w:type="continuationSeparator" w:id="0">
    <w:p w:rsidR="00C778B6" w:rsidRDefault="00C778B6" w:rsidP="00234AB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78B6" w:rsidRDefault="00C778B6" w:rsidP="00234ABA">
      <w:pPr>
        <w:spacing w:line="240" w:lineRule="auto"/>
      </w:pPr>
      <w:r>
        <w:separator/>
      </w:r>
    </w:p>
  </w:footnote>
  <w:footnote w:type="continuationSeparator" w:id="0">
    <w:p w:rsidR="00C778B6" w:rsidRDefault="00C778B6" w:rsidP="00234AB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99"/>
  <w:bordersDoNotSurroundHeader/>
  <w:bordersDoNotSurroundFooter/>
  <w:proofState w:spelling="clean"/>
  <w:defaultTabStop w:val="840"/>
  <w:drawingGridHorizontalSpacing w:val="105"/>
  <w:drawingGridVerticalSpacing w:val="309"/>
  <w:displayHorizontalDrawingGridEvery w:val="0"/>
  <w:characterSpacingControl w:val="compressPunctuation"/>
  <w:hdrShapeDefaults>
    <o:shapedefaults v:ext="edit" spidmax="2048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2ptzzx0h2520aex2dlxeef399vaepspfrv5&quot;&gt;Tabuchi EndNote&lt;record-ids&gt;&lt;item&gt;2917&lt;/item&gt;&lt;/record-ids&gt;&lt;/item&gt;&lt;/Libraries&gt;"/>
  </w:docVars>
  <w:rsids>
    <w:rsidRoot w:val="00234ABA"/>
    <w:rsid w:val="00007BB1"/>
    <w:rsid w:val="00017E51"/>
    <w:rsid w:val="00030091"/>
    <w:rsid w:val="00041E80"/>
    <w:rsid w:val="0004389F"/>
    <w:rsid w:val="00067BD7"/>
    <w:rsid w:val="0007431A"/>
    <w:rsid w:val="000A70D8"/>
    <w:rsid w:val="000B4626"/>
    <w:rsid w:val="000E1397"/>
    <w:rsid w:val="00121F37"/>
    <w:rsid w:val="00122FB5"/>
    <w:rsid w:val="001347A5"/>
    <w:rsid w:val="001423DE"/>
    <w:rsid w:val="00187C7E"/>
    <w:rsid w:val="00193E64"/>
    <w:rsid w:val="001A60F5"/>
    <w:rsid w:val="001B6A39"/>
    <w:rsid w:val="001D2B82"/>
    <w:rsid w:val="001D3ED1"/>
    <w:rsid w:val="0020630E"/>
    <w:rsid w:val="00234ABA"/>
    <w:rsid w:val="0026237C"/>
    <w:rsid w:val="0026759C"/>
    <w:rsid w:val="00286CB5"/>
    <w:rsid w:val="002A4DB3"/>
    <w:rsid w:val="002B6FA3"/>
    <w:rsid w:val="002F12C5"/>
    <w:rsid w:val="002F49CD"/>
    <w:rsid w:val="00301B1B"/>
    <w:rsid w:val="00323DF4"/>
    <w:rsid w:val="00334112"/>
    <w:rsid w:val="00347E5E"/>
    <w:rsid w:val="00360445"/>
    <w:rsid w:val="00381E9B"/>
    <w:rsid w:val="0038200A"/>
    <w:rsid w:val="00387263"/>
    <w:rsid w:val="003B245D"/>
    <w:rsid w:val="003C04B4"/>
    <w:rsid w:val="003E1937"/>
    <w:rsid w:val="003E48F1"/>
    <w:rsid w:val="003E4A00"/>
    <w:rsid w:val="003F350F"/>
    <w:rsid w:val="00404CAE"/>
    <w:rsid w:val="00404DD4"/>
    <w:rsid w:val="004176E6"/>
    <w:rsid w:val="00432939"/>
    <w:rsid w:val="004468B2"/>
    <w:rsid w:val="00473FD2"/>
    <w:rsid w:val="004820A9"/>
    <w:rsid w:val="004945EC"/>
    <w:rsid w:val="00494991"/>
    <w:rsid w:val="004A1E96"/>
    <w:rsid w:val="004A3E20"/>
    <w:rsid w:val="004A6241"/>
    <w:rsid w:val="004B6C4E"/>
    <w:rsid w:val="004D068B"/>
    <w:rsid w:val="004D3613"/>
    <w:rsid w:val="004D6F91"/>
    <w:rsid w:val="004E18DD"/>
    <w:rsid w:val="00502A2C"/>
    <w:rsid w:val="00516EDC"/>
    <w:rsid w:val="005358AA"/>
    <w:rsid w:val="0058479E"/>
    <w:rsid w:val="00596185"/>
    <w:rsid w:val="00596F24"/>
    <w:rsid w:val="005B3D3C"/>
    <w:rsid w:val="005C15C5"/>
    <w:rsid w:val="005C643C"/>
    <w:rsid w:val="005D4C2E"/>
    <w:rsid w:val="005D6402"/>
    <w:rsid w:val="005E13A9"/>
    <w:rsid w:val="005F2E06"/>
    <w:rsid w:val="00610C5B"/>
    <w:rsid w:val="006204FF"/>
    <w:rsid w:val="00623B1B"/>
    <w:rsid w:val="00632A14"/>
    <w:rsid w:val="00653665"/>
    <w:rsid w:val="00654F06"/>
    <w:rsid w:val="006571C0"/>
    <w:rsid w:val="00673B9F"/>
    <w:rsid w:val="0069730C"/>
    <w:rsid w:val="006A1A5D"/>
    <w:rsid w:val="006B443F"/>
    <w:rsid w:val="006C349A"/>
    <w:rsid w:val="006E7EBE"/>
    <w:rsid w:val="00702AA9"/>
    <w:rsid w:val="0072664F"/>
    <w:rsid w:val="007C0B73"/>
    <w:rsid w:val="007D55A8"/>
    <w:rsid w:val="007E0424"/>
    <w:rsid w:val="007E5D49"/>
    <w:rsid w:val="007F02AE"/>
    <w:rsid w:val="0081682F"/>
    <w:rsid w:val="008437AE"/>
    <w:rsid w:val="00846669"/>
    <w:rsid w:val="00847F11"/>
    <w:rsid w:val="0085159F"/>
    <w:rsid w:val="00852A6F"/>
    <w:rsid w:val="00864667"/>
    <w:rsid w:val="00880558"/>
    <w:rsid w:val="0088267D"/>
    <w:rsid w:val="00885D2F"/>
    <w:rsid w:val="00891EF5"/>
    <w:rsid w:val="008D41C6"/>
    <w:rsid w:val="008F41E5"/>
    <w:rsid w:val="008F7FD0"/>
    <w:rsid w:val="00906BFD"/>
    <w:rsid w:val="00914B8D"/>
    <w:rsid w:val="00931229"/>
    <w:rsid w:val="009607BE"/>
    <w:rsid w:val="00963E20"/>
    <w:rsid w:val="0097669F"/>
    <w:rsid w:val="00976967"/>
    <w:rsid w:val="009B2AE2"/>
    <w:rsid w:val="009D54C6"/>
    <w:rsid w:val="009E055B"/>
    <w:rsid w:val="00A01D53"/>
    <w:rsid w:val="00A11E91"/>
    <w:rsid w:val="00A256A6"/>
    <w:rsid w:val="00A42893"/>
    <w:rsid w:val="00A5056C"/>
    <w:rsid w:val="00A72616"/>
    <w:rsid w:val="00AD0642"/>
    <w:rsid w:val="00B008DC"/>
    <w:rsid w:val="00B0578E"/>
    <w:rsid w:val="00B1307B"/>
    <w:rsid w:val="00B342AC"/>
    <w:rsid w:val="00B43566"/>
    <w:rsid w:val="00B466BE"/>
    <w:rsid w:val="00B47EE0"/>
    <w:rsid w:val="00B96F47"/>
    <w:rsid w:val="00BB16B2"/>
    <w:rsid w:val="00BB4548"/>
    <w:rsid w:val="00BC77F6"/>
    <w:rsid w:val="00BF4966"/>
    <w:rsid w:val="00BF55C3"/>
    <w:rsid w:val="00C70933"/>
    <w:rsid w:val="00C711AD"/>
    <w:rsid w:val="00C74C21"/>
    <w:rsid w:val="00C778B6"/>
    <w:rsid w:val="00C90A34"/>
    <w:rsid w:val="00CA7E99"/>
    <w:rsid w:val="00CB7494"/>
    <w:rsid w:val="00CC3170"/>
    <w:rsid w:val="00CC5D1A"/>
    <w:rsid w:val="00CD75C2"/>
    <w:rsid w:val="00CE288C"/>
    <w:rsid w:val="00D10023"/>
    <w:rsid w:val="00D608A0"/>
    <w:rsid w:val="00D655C9"/>
    <w:rsid w:val="00D80CC7"/>
    <w:rsid w:val="00D93626"/>
    <w:rsid w:val="00D96B07"/>
    <w:rsid w:val="00DB4656"/>
    <w:rsid w:val="00DE2EA6"/>
    <w:rsid w:val="00DE327B"/>
    <w:rsid w:val="00DE7D7B"/>
    <w:rsid w:val="00DF3412"/>
    <w:rsid w:val="00E11520"/>
    <w:rsid w:val="00E45ACE"/>
    <w:rsid w:val="00E60402"/>
    <w:rsid w:val="00E87448"/>
    <w:rsid w:val="00E92FBC"/>
    <w:rsid w:val="00EB0A16"/>
    <w:rsid w:val="00EC119A"/>
    <w:rsid w:val="00EC2116"/>
    <w:rsid w:val="00F04026"/>
    <w:rsid w:val="00F149A4"/>
    <w:rsid w:val="00F305F9"/>
    <w:rsid w:val="00F460BA"/>
    <w:rsid w:val="00F52CF1"/>
    <w:rsid w:val="00F542BF"/>
    <w:rsid w:val="00F56619"/>
    <w:rsid w:val="00F64FB8"/>
    <w:rsid w:val="00F732CA"/>
    <w:rsid w:val="00F82104"/>
    <w:rsid w:val="00FB0A96"/>
    <w:rsid w:val="00FB1846"/>
    <w:rsid w:val="00FC37FE"/>
    <w:rsid w:val="00FD47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8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1E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4AB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34ABA"/>
  </w:style>
  <w:style w:type="paragraph" w:styleId="a5">
    <w:name w:val="footer"/>
    <w:basedOn w:val="a"/>
    <w:link w:val="a6"/>
    <w:uiPriority w:val="99"/>
    <w:unhideWhenUsed/>
    <w:rsid w:val="00234AB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34ABA"/>
  </w:style>
  <w:style w:type="character" w:styleId="a7">
    <w:name w:val="annotation reference"/>
    <w:basedOn w:val="a0"/>
    <w:uiPriority w:val="99"/>
    <w:semiHidden/>
    <w:unhideWhenUsed/>
    <w:rsid w:val="006E7EBE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6E7EBE"/>
    <w:pPr>
      <w:jc w:val="left"/>
    </w:pPr>
    <w:rPr>
      <w:rFonts w:ascii="Century" w:eastAsia="ＭＳ 明朝" w:hAnsi="Century" w:cs="Times New Roman"/>
      <w:szCs w:val="24"/>
    </w:rPr>
  </w:style>
  <w:style w:type="character" w:customStyle="1" w:styleId="a9">
    <w:name w:val="コメント文字列 (文字)"/>
    <w:basedOn w:val="a0"/>
    <w:link w:val="a8"/>
    <w:uiPriority w:val="99"/>
    <w:semiHidden/>
    <w:rsid w:val="006E7EBE"/>
    <w:rPr>
      <w:rFonts w:ascii="Century" w:eastAsia="ＭＳ 明朝" w:hAnsi="Century" w:cs="Times New Roman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6E7EBE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6E7EBE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annotation subject"/>
    <w:basedOn w:val="a8"/>
    <w:next w:val="a8"/>
    <w:link w:val="ad"/>
    <w:uiPriority w:val="99"/>
    <w:semiHidden/>
    <w:unhideWhenUsed/>
    <w:rsid w:val="009D54C6"/>
    <w:rPr>
      <w:rFonts w:asciiTheme="minorHAnsi" w:eastAsiaTheme="minorEastAsia" w:hAnsiTheme="minorHAnsi" w:cstheme="minorBidi"/>
      <w:b/>
      <w:bCs/>
      <w:szCs w:val="22"/>
    </w:rPr>
  </w:style>
  <w:style w:type="character" w:customStyle="1" w:styleId="ad">
    <w:name w:val="コメント内容 (文字)"/>
    <w:basedOn w:val="a9"/>
    <w:link w:val="ac"/>
    <w:uiPriority w:val="99"/>
    <w:semiHidden/>
    <w:rsid w:val="009D54C6"/>
    <w:rPr>
      <w:rFonts w:ascii="Century" w:eastAsia="ＭＳ 明朝" w:hAnsi="Century" w:cs="Times New Roman"/>
      <w:b/>
      <w:bCs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187C7E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187C7E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87C7E"/>
    <w:pPr>
      <w:spacing w:line="240" w:lineRule="atLeas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187C7E"/>
    <w:rPr>
      <w:rFonts w:ascii="Century" w:hAnsi="Century"/>
      <w:noProof/>
      <w:sz w:val="20"/>
    </w:rPr>
  </w:style>
  <w:style w:type="character" w:styleId="ae">
    <w:name w:val="Hyperlink"/>
    <w:basedOn w:val="a0"/>
    <w:uiPriority w:val="99"/>
    <w:unhideWhenUsed/>
    <w:rsid w:val="00187C7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1E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4AB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34ABA"/>
  </w:style>
  <w:style w:type="paragraph" w:styleId="a5">
    <w:name w:val="footer"/>
    <w:basedOn w:val="a"/>
    <w:link w:val="a6"/>
    <w:uiPriority w:val="99"/>
    <w:unhideWhenUsed/>
    <w:rsid w:val="00234AB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34ABA"/>
  </w:style>
  <w:style w:type="character" w:styleId="a7">
    <w:name w:val="annotation reference"/>
    <w:basedOn w:val="a0"/>
    <w:uiPriority w:val="99"/>
    <w:semiHidden/>
    <w:unhideWhenUsed/>
    <w:rsid w:val="006E7EBE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6E7EBE"/>
    <w:pPr>
      <w:jc w:val="left"/>
    </w:pPr>
    <w:rPr>
      <w:rFonts w:ascii="Century" w:eastAsia="ＭＳ 明朝" w:hAnsi="Century" w:cs="Times New Roman"/>
      <w:szCs w:val="24"/>
    </w:rPr>
  </w:style>
  <w:style w:type="character" w:customStyle="1" w:styleId="a9">
    <w:name w:val="コメント文字列 (文字)"/>
    <w:basedOn w:val="a0"/>
    <w:link w:val="a8"/>
    <w:uiPriority w:val="99"/>
    <w:semiHidden/>
    <w:rsid w:val="006E7EBE"/>
    <w:rPr>
      <w:rFonts w:ascii="Century" w:eastAsia="ＭＳ 明朝" w:hAnsi="Century" w:cs="Times New Roman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6E7EBE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6E7EBE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annotation subject"/>
    <w:basedOn w:val="a8"/>
    <w:next w:val="a8"/>
    <w:link w:val="ad"/>
    <w:uiPriority w:val="99"/>
    <w:semiHidden/>
    <w:unhideWhenUsed/>
    <w:rsid w:val="009D54C6"/>
    <w:rPr>
      <w:rFonts w:asciiTheme="minorHAnsi" w:eastAsiaTheme="minorEastAsia" w:hAnsiTheme="minorHAnsi" w:cstheme="minorBidi"/>
      <w:b/>
      <w:bCs/>
      <w:szCs w:val="22"/>
    </w:rPr>
  </w:style>
  <w:style w:type="character" w:customStyle="1" w:styleId="ad">
    <w:name w:val="コメント内容 (文字)"/>
    <w:basedOn w:val="a9"/>
    <w:link w:val="ac"/>
    <w:uiPriority w:val="99"/>
    <w:semiHidden/>
    <w:rsid w:val="009D54C6"/>
    <w:rPr>
      <w:rFonts w:ascii="Century" w:eastAsia="ＭＳ 明朝" w:hAnsi="Century" w:cs="Times New Roman"/>
      <w:b/>
      <w:bCs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187C7E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187C7E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87C7E"/>
    <w:pPr>
      <w:spacing w:line="240" w:lineRule="atLeas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187C7E"/>
    <w:rPr>
      <w:rFonts w:ascii="Century" w:hAnsi="Century"/>
      <w:noProof/>
      <w:sz w:val="20"/>
    </w:rPr>
  </w:style>
  <w:style w:type="character" w:styleId="ae">
    <w:name w:val="Hyperlink"/>
    <w:basedOn w:val="a0"/>
    <w:uiPriority w:val="99"/>
    <w:unhideWhenUsed/>
    <w:rsid w:val="00187C7E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41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9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5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3</Words>
  <Characters>1903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aka</dc:creator>
  <cp:lastModifiedBy>TabuchiT</cp:lastModifiedBy>
  <cp:revision>4</cp:revision>
  <cp:lastPrinted>2016-02-02T10:02:00Z</cp:lastPrinted>
  <dcterms:created xsi:type="dcterms:W3CDTF">2016-02-05T00:53:00Z</dcterms:created>
  <dcterms:modified xsi:type="dcterms:W3CDTF">2016-02-05T00:54:00Z</dcterms:modified>
</cp:coreProperties>
</file>